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F599" w14:textId="4F8D8BAA" w:rsidR="003B668B" w:rsidRDefault="00E14AEA" w:rsidP="005102E4">
      <w:pPr>
        <w:pStyle w:val="2"/>
        <w:numPr>
          <w:ilvl w:val="0"/>
          <w:numId w:val="0"/>
        </w:numPr>
        <w:tabs>
          <w:tab w:val="left" w:pos="420"/>
        </w:tabs>
        <w:ind w:left="567" w:hanging="567"/>
      </w:pPr>
      <w:r>
        <w:t>Supplementary Table</w:t>
      </w:r>
      <w:r w:rsidR="003B668B" w:rsidRPr="00BE019B">
        <w:rPr>
          <w:bCs/>
        </w:rPr>
        <w:t xml:space="preserve"> 1</w:t>
      </w:r>
      <w:r w:rsidR="003B668B" w:rsidRPr="00BE019B">
        <w:t xml:space="preserve"> </w:t>
      </w:r>
      <w:proofErr w:type="spellStart"/>
      <w:r w:rsidR="00972789" w:rsidRPr="005102E4">
        <w:rPr>
          <w:b w:val="0"/>
          <w:bCs/>
        </w:rPr>
        <w:t>eCDF</w:t>
      </w:r>
      <w:proofErr w:type="spellEnd"/>
      <w:r w:rsidR="00972789" w:rsidRPr="005102E4">
        <w:rPr>
          <w:b w:val="0"/>
          <w:bCs/>
        </w:rPr>
        <w:t xml:space="preserve"> and </w:t>
      </w:r>
      <w:r w:rsidR="00972789" w:rsidRPr="005102E4">
        <w:rPr>
          <w:b w:val="0"/>
          <w:bCs/>
          <w:i/>
          <w:iCs/>
        </w:rPr>
        <w:t>p</w:t>
      </w:r>
      <w:r w:rsidR="00972789" w:rsidRPr="005102E4">
        <w:rPr>
          <w:b w:val="0"/>
          <w:bCs/>
        </w:rPr>
        <w:t>-Value be</w:t>
      </w:r>
      <w:r w:rsidR="00CD7995" w:rsidRPr="005102E4">
        <w:rPr>
          <w:b w:val="0"/>
          <w:bCs/>
        </w:rPr>
        <w:t>fore and after cohort matching</w:t>
      </w:r>
      <w:r w:rsidR="003B668B" w:rsidRPr="005102E4">
        <w:rPr>
          <w:b w:val="0"/>
          <w:bCs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842"/>
        <w:gridCol w:w="1730"/>
        <w:gridCol w:w="1123"/>
        <w:gridCol w:w="1285"/>
      </w:tblGrid>
      <w:tr w:rsidR="0026576F" w:rsidRPr="00BE019B" w14:paraId="15C13490" w14:textId="77777777" w:rsidTr="0026576F">
        <w:tc>
          <w:tcPr>
            <w:tcW w:w="2326" w:type="dxa"/>
            <w:vAlign w:val="center"/>
          </w:tcPr>
          <w:p w14:paraId="310CAE15" w14:textId="77777777" w:rsidR="0026576F" w:rsidRPr="00BE019B" w:rsidRDefault="0026576F" w:rsidP="000233E5">
            <w:pPr>
              <w:rPr>
                <w:rFonts w:ascii="Times New Roman" w:hAnsi="Times New Roman" w:cs="Times New Roman"/>
              </w:rPr>
            </w:pPr>
            <w:bookmarkStart w:id="0" w:name="_Hlk92632360"/>
            <w:r w:rsidRPr="00BE019B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42" w:type="dxa"/>
            <w:vAlign w:val="center"/>
          </w:tcPr>
          <w:p w14:paraId="2F4E9157" w14:textId="77777777" w:rsidR="0026576F" w:rsidRDefault="000A08F8" w:rsidP="000233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CDF</w:t>
            </w:r>
            <w:proofErr w:type="spellEnd"/>
          </w:p>
          <w:p w14:paraId="5634CDE2" w14:textId="77777777" w:rsidR="000A08F8" w:rsidRDefault="000A08F8" w:rsidP="0002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(max)</w:t>
            </w:r>
          </w:p>
          <w:p w14:paraId="7D16FD98" w14:textId="6C424E7F" w:rsidR="000A08F8" w:rsidRPr="00BE019B" w:rsidRDefault="000A08F8" w:rsidP="0002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fore matching</w:t>
            </w:r>
          </w:p>
        </w:tc>
        <w:tc>
          <w:tcPr>
            <w:tcW w:w="1730" w:type="dxa"/>
            <w:vAlign w:val="center"/>
          </w:tcPr>
          <w:p w14:paraId="7267D889" w14:textId="77777777" w:rsidR="000A08F8" w:rsidRDefault="000A08F8" w:rsidP="000A08F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CDF</w:t>
            </w:r>
            <w:proofErr w:type="spellEnd"/>
          </w:p>
          <w:p w14:paraId="14EB01EC" w14:textId="77777777" w:rsidR="000A08F8" w:rsidRDefault="000A08F8" w:rsidP="000A0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(max)</w:t>
            </w:r>
          </w:p>
          <w:p w14:paraId="760BBC1B" w14:textId="6142C08F" w:rsidR="0026576F" w:rsidRPr="00BE019B" w:rsidRDefault="000A08F8" w:rsidP="000A0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matching</w:t>
            </w:r>
          </w:p>
        </w:tc>
        <w:tc>
          <w:tcPr>
            <w:tcW w:w="1123" w:type="dxa"/>
          </w:tcPr>
          <w:p w14:paraId="1624DE46" w14:textId="01C82C37" w:rsidR="0026576F" w:rsidRPr="00BE019B" w:rsidRDefault="0026576F" w:rsidP="000233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E019B">
              <w:rPr>
                <w:rFonts w:ascii="Times New Roman" w:hAnsi="Times New Roman" w:cs="Times New Roman"/>
                <w:i/>
                <w:iCs/>
              </w:rPr>
              <w:t>p</w:t>
            </w:r>
            <w:r w:rsidRPr="0026576F">
              <w:rPr>
                <w:rFonts w:ascii="Times New Roman" w:hAnsi="Times New Roman" w:cs="Times New Roman"/>
              </w:rPr>
              <w:t xml:space="preserve">-Value </w:t>
            </w:r>
            <w:r>
              <w:rPr>
                <w:rFonts w:ascii="Times New Roman" w:hAnsi="Times New Roman" w:cs="Times New Roman"/>
              </w:rPr>
              <w:t>before</w:t>
            </w:r>
            <w:r w:rsidRPr="0026576F">
              <w:rPr>
                <w:rFonts w:ascii="Times New Roman" w:hAnsi="Times New Roman" w:cs="Times New Roman"/>
              </w:rPr>
              <w:t xml:space="preserve"> matching</w:t>
            </w:r>
          </w:p>
        </w:tc>
        <w:tc>
          <w:tcPr>
            <w:tcW w:w="1285" w:type="dxa"/>
            <w:vAlign w:val="center"/>
          </w:tcPr>
          <w:p w14:paraId="3B3C5CCF" w14:textId="15526CCE" w:rsidR="0026576F" w:rsidRPr="00BE019B" w:rsidRDefault="0026576F" w:rsidP="000233E5">
            <w:pPr>
              <w:jc w:val="center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  <w:i/>
                <w:iCs/>
              </w:rPr>
              <w:t>p</w:t>
            </w:r>
            <w:r w:rsidRPr="0026576F">
              <w:rPr>
                <w:rFonts w:ascii="Times New Roman" w:hAnsi="Times New Roman" w:cs="Times New Roman"/>
              </w:rPr>
              <w:t>-Value after matching</w:t>
            </w:r>
          </w:p>
        </w:tc>
      </w:tr>
      <w:bookmarkEnd w:id="0"/>
      <w:tr w:rsidR="00902F64" w:rsidRPr="00BE019B" w14:paraId="108C4DE3" w14:textId="77777777" w:rsidTr="00E83CF2">
        <w:tc>
          <w:tcPr>
            <w:tcW w:w="2326" w:type="dxa"/>
          </w:tcPr>
          <w:p w14:paraId="300A371B" w14:textId="77777777" w:rsidR="00902F64" w:rsidRPr="00BE019B" w:rsidRDefault="00902F64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>Age at diagnosis</w:t>
            </w:r>
          </w:p>
          <w:p w14:paraId="12F0C288" w14:textId="77777777" w:rsidR="00902F64" w:rsidRPr="00BE019B" w:rsidRDefault="00902F64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 xml:space="preserve">(years; mean </w:t>
            </w:r>
            <w:r w:rsidRPr="00BE019B">
              <w:rPr>
                <w:rFonts w:ascii="Times New Roman" w:hAnsi="Times New Roman" w:cs="Times New Roman" w:hint="eastAsia"/>
              </w:rPr>
              <w:t>±</w:t>
            </w:r>
            <w:r w:rsidRPr="00BE019B">
              <w:rPr>
                <w:rFonts w:ascii="Times New Roman" w:hAnsi="Times New Roman" w:cs="Times New Roman" w:hint="eastAsia"/>
              </w:rPr>
              <w:t xml:space="preserve"> </w:t>
            </w:r>
            <w:r w:rsidRPr="00BE019B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842" w:type="dxa"/>
            <w:vAlign w:val="center"/>
          </w:tcPr>
          <w:p w14:paraId="396385F7" w14:textId="32A33E3D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2E0B5E">
              <w:rPr>
                <w:rFonts w:ascii="Times New Roman" w:hAnsi="Times New Roman" w:cs="Times New Roman"/>
              </w:rPr>
              <w:t>0.02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E0B5E">
              <w:rPr>
                <w:rFonts w:ascii="Times New Roman" w:hAnsi="Times New Roman" w:cs="Times New Roman"/>
              </w:rPr>
              <w:t>0.05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vAlign w:val="center"/>
          </w:tcPr>
          <w:p w14:paraId="3A17352A" w14:textId="764CA662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2E0B5E">
              <w:rPr>
                <w:rFonts w:ascii="Times New Roman" w:hAnsi="Times New Roman" w:cs="Times New Roman"/>
              </w:rPr>
              <w:t>0.023</w:t>
            </w:r>
            <w:r w:rsidR="00C201E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E0B5E">
              <w:rPr>
                <w:rFonts w:ascii="Times New Roman" w:hAnsi="Times New Roman" w:cs="Times New Roman"/>
              </w:rPr>
              <w:t>0.0</w:t>
            </w:r>
            <w:r w:rsidR="00C201EC">
              <w:rPr>
                <w:rFonts w:ascii="Times New Roman" w:hAnsi="Times New Roman" w:cs="Times New Roman"/>
              </w:rPr>
              <w:t>7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79361F9A" w14:textId="13DC7519" w:rsidR="00902F64" w:rsidRPr="00BE019B" w:rsidRDefault="0090791E" w:rsidP="00E83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285" w:type="dxa"/>
            <w:vAlign w:val="center"/>
          </w:tcPr>
          <w:p w14:paraId="275F5D55" w14:textId="10827E5B" w:rsidR="00902F64" w:rsidRPr="00BE019B" w:rsidRDefault="00902F64" w:rsidP="00902F64">
            <w:pPr>
              <w:jc w:val="center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>0</w:t>
            </w:r>
            <w:r w:rsidRPr="00BE019B">
              <w:rPr>
                <w:rFonts w:ascii="Times New Roman" w:hAnsi="Times New Roman" w:cs="Times New Roman"/>
              </w:rPr>
              <w:t>.90</w:t>
            </w:r>
          </w:p>
        </w:tc>
      </w:tr>
      <w:tr w:rsidR="00BF5E49" w:rsidRPr="00BE019B" w14:paraId="2BE2C861" w14:textId="77777777" w:rsidTr="00E83CF2">
        <w:tc>
          <w:tcPr>
            <w:tcW w:w="2326" w:type="dxa"/>
          </w:tcPr>
          <w:p w14:paraId="7194C64B" w14:textId="18610965" w:rsidR="00BF5E49" w:rsidRPr="00BE019B" w:rsidRDefault="00BF5E49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>Sex (</w:t>
            </w:r>
            <w:r w:rsidRPr="00BE019B">
              <w:rPr>
                <w:rFonts w:ascii="Times New Roman" w:hAnsi="Times New Roman" w:cs="Times New Roman" w:hint="eastAsia"/>
              </w:rPr>
              <w:t>Female</w:t>
            </w:r>
            <w:r w:rsidRPr="00BE01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center"/>
          </w:tcPr>
          <w:p w14:paraId="73881A5D" w14:textId="02737F83" w:rsidR="00BF5E49" w:rsidRPr="00BE019B" w:rsidRDefault="00BF5E49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.05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.05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vAlign w:val="center"/>
          </w:tcPr>
          <w:p w14:paraId="47684A03" w14:textId="6135ED7F" w:rsidR="00BF5E49" w:rsidRPr="00BE019B" w:rsidRDefault="00BF5E49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Merge w:val="restart"/>
            <w:vAlign w:val="center"/>
          </w:tcPr>
          <w:p w14:paraId="06A5A192" w14:textId="55E774CE" w:rsidR="00BF5E49" w:rsidRPr="00BE019B" w:rsidRDefault="00BF5E49" w:rsidP="00E83CF2">
            <w:pPr>
              <w:jc w:val="center"/>
              <w:rPr>
                <w:rFonts w:ascii="Times New Roman" w:hAnsi="Times New Roman" w:cs="Times New Roman"/>
              </w:rPr>
            </w:pPr>
            <w:r w:rsidRPr="00BF5E4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85" w:type="dxa"/>
            <w:vMerge w:val="restart"/>
            <w:vAlign w:val="center"/>
          </w:tcPr>
          <w:p w14:paraId="06EC220C" w14:textId="7C90D9BB" w:rsidR="00BF5E49" w:rsidRPr="00BE019B" w:rsidRDefault="00BF5E49" w:rsidP="00902F64">
            <w:pPr>
              <w:jc w:val="center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>1</w:t>
            </w:r>
            <w:r w:rsidRPr="00BE019B">
              <w:rPr>
                <w:rFonts w:ascii="Times New Roman" w:hAnsi="Times New Roman" w:cs="Times New Roman"/>
              </w:rPr>
              <w:t>.00</w:t>
            </w:r>
          </w:p>
        </w:tc>
      </w:tr>
      <w:tr w:rsidR="00BF5E49" w:rsidRPr="00BE019B" w14:paraId="0B474505" w14:textId="77777777" w:rsidTr="00E83CF2">
        <w:tc>
          <w:tcPr>
            <w:tcW w:w="2326" w:type="dxa"/>
          </w:tcPr>
          <w:p w14:paraId="48E8565B" w14:textId="4C607E30" w:rsidR="00BF5E49" w:rsidRPr="00BE019B" w:rsidRDefault="00BF5E49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>Sex (</w:t>
            </w:r>
            <w:r>
              <w:rPr>
                <w:rFonts w:ascii="Times New Roman" w:hAnsi="Times New Roman" w:cs="Times New Roman"/>
              </w:rPr>
              <w:t>M</w:t>
            </w:r>
            <w:r w:rsidRPr="00BE019B">
              <w:rPr>
                <w:rFonts w:ascii="Times New Roman" w:hAnsi="Times New Roman" w:cs="Times New Roman" w:hint="eastAsia"/>
              </w:rPr>
              <w:t>ale</w:t>
            </w:r>
            <w:r w:rsidRPr="00BE01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center"/>
          </w:tcPr>
          <w:p w14:paraId="1445AA3B" w14:textId="2246006D" w:rsidR="00BF5E49" w:rsidRPr="00BB6858" w:rsidRDefault="00BF5E49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.05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.05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vAlign w:val="center"/>
          </w:tcPr>
          <w:p w14:paraId="4FA05EF7" w14:textId="2B992B29" w:rsidR="00BF5E49" w:rsidRPr="00BE019B" w:rsidRDefault="00BF5E49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Merge/>
            <w:vAlign w:val="center"/>
          </w:tcPr>
          <w:p w14:paraId="56681926" w14:textId="77777777" w:rsidR="00BF5E49" w:rsidRPr="00BE019B" w:rsidRDefault="00BF5E49" w:rsidP="00E83C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vMerge/>
            <w:vAlign w:val="center"/>
          </w:tcPr>
          <w:p w14:paraId="7299A476" w14:textId="3378C299" w:rsidR="00BF5E49" w:rsidRPr="00BE019B" w:rsidRDefault="00BF5E49" w:rsidP="00902F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F64" w:rsidRPr="00BE019B" w14:paraId="3D6AFDA5" w14:textId="77777777" w:rsidTr="00E83CF2">
        <w:tc>
          <w:tcPr>
            <w:tcW w:w="2326" w:type="dxa"/>
          </w:tcPr>
          <w:p w14:paraId="0330B897" w14:textId="77777777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>Maximal diameter</w:t>
            </w:r>
          </w:p>
          <w:p w14:paraId="7F263518" w14:textId="77777777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 xml:space="preserve">(mm; mean </w:t>
            </w:r>
            <w:r w:rsidRPr="00BE019B">
              <w:rPr>
                <w:rFonts w:ascii="Times New Roman" w:hAnsi="Times New Roman" w:cs="Times New Roman" w:hint="eastAsia"/>
              </w:rPr>
              <w:t>±</w:t>
            </w:r>
            <w:r w:rsidRPr="00BE019B">
              <w:rPr>
                <w:rFonts w:ascii="Times New Roman" w:hAnsi="Times New Roman" w:cs="Times New Roman" w:hint="eastAsia"/>
              </w:rPr>
              <w:t xml:space="preserve"> </w:t>
            </w:r>
            <w:r w:rsidRPr="00BE019B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842" w:type="dxa"/>
            <w:vAlign w:val="center"/>
          </w:tcPr>
          <w:p w14:paraId="77CFDB6B" w14:textId="641A7DB4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6A3AE1">
              <w:rPr>
                <w:rFonts w:ascii="Times New Roman" w:hAnsi="Times New Roman" w:cs="Times New Roman"/>
              </w:rPr>
              <w:t>0.98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A3AE1">
              <w:rPr>
                <w:rFonts w:ascii="Times New Roman" w:hAnsi="Times New Roman" w:cs="Times New Roman"/>
              </w:rPr>
              <w:t>0.15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vAlign w:val="center"/>
          </w:tcPr>
          <w:p w14:paraId="7C2198D2" w14:textId="54BC29C0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6A3AE1">
              <w:rPr>
                <w:rFonts w:ascii="Times New Roman" w:hAnsi="Times New Roman" w:cs="Times New Roman"/>
              </w:rPr>
              <w:t>0.</w:t>
            </w:r>
            <w:r w:rsidR="00C201EC">
              <w:rPr>
                <w:rFonts w:ascii="Times New Roman" w:hAnsi="Times New Roman" w:cs="Times New Roman"/>
              </w:rPr>
              <w:t>01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A3AE1">
              <w:rPr>
                <w:rFonts w:ascii="Times New Roman" w:hAnsi="Times New Roman" w:cs="Times New Roman"/>
              </w:rPr>
              <w:t>0.</w:t>
            </w:r>
            <w:r w:rsidR="00C201EC">
              <w:rPr>
                <w:rFonts w:ascii="Times New Roman" w:hAnsi="Times New Roman" w:cs="Times New Roman"/>
              </w:rPr>
              <w:t>09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39092CA7" w14:textId="39A40EA3" w:rsidR="00902F64" w:rsidRPr="00BE019B" w:rsidRDefault="00290E6E" w:rsidP="00E83CF2">
            <w:pPr>
              <w:jc w:val="center"/>
              <w:rPr>
                <w:rFonts w:ascii="Times New Roman" w:hAnsi="Times New Roman" w:cs="Times New Roman"/>
              </w:rPr>
            </w:pPr>
            <w:r w:rsidRPr="00290E6E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85" w:type="dxa"/>
            <w:vAlign w:val="center"/>
          </w:tcPr>
          <w:p w14:paraId="2FF0A15B" w14:textId="6FDE2A49" w:rsidR="00902F64" w:rsidRPr="00BE019B" w:rsidRDefault="00902F64" w:rsidP="00902F64">
            <w:pPr>
              <w:jc w:val="center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>0</w:t>
            </w:r>
            <w:r w:rsidRPr="00BE019B">
              <w:rPr>
                <w:rFonts w:ascii="Times New Roman" w:hAnsi="Times New Roman" w:cs="Times New Roman"/>
              </w:rPr>
              <w:t>.69</w:t>
            </w:r>
          </w:p>
        </w:tc>
      </w:tr>
      <w:tr w:rsidR="00902F64" w:rsidRPr="00BE019B" w14:paraId="05FBD5F8" w14:textId="77777777" w:rsidTr="00E83CF2">
        <w:tc>
          <w:tcPr>
            <w:tcW w:w="2326" w:type="dxa"/>
          </w:tcPr>
          <w:p w14:paraId="288E3213" w14:textId="77777777" w:rsidR="00902F64" w:rsidRPr="00BE019B" w:rsidRDefault="00902F64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42" w:type="dxa"/>
            <w:vAlign w:val="center"/>
          </w:tcPr>
          <w:p w14:paraId="7223C31D" w14:textId="77777777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vAlign w:val="center"/>
          </w:tcPr>
          <w:p w14:paraId="610122EC" w14:textId="77777777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Align w:val="center"/>
          </w:tcPr>
          <w:p w14:paraId="5D93A253" w14:textId="77777777" w:rsidR="00902F64" w:rsidRPr="00BE019B" w:rsidRDefault="00902F64" w:rsidP="00E83C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14:paraId="03A5AD73" w14:textId="6EDE3491" w:rsidR="00902F64" w:rsidRPr="00BE019B" w:rsidRDefault="00902F64" w:rsidP="00902F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E6E" w:rsidRPr="00BE019B" w14:paraId="2CCEC8EE" w14:textId="77777777" w:rsidTr="00E83CF2">
        <w:tc>
          <w:tcPr>
            <w:tcW w:w="2326" w:type="dxa"/>
          </w:tcPr>
          <w:p w14:paraId="294C3F9F" w14:textId="77777777" w:rsidR="00290E6E" w:rsidRPr="00BE019B" w:rsidRDefault="00290E6E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 xml:space="preserve"> </w:t>
            </w:r>
            <w:r w:rsidRPr="00BE01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019B">
              <w:rPr>
                <w:rFonts w:ascii="Times New Roman" w:hAnsi="Times New Roman" w:cs="Times New Roman"/>
              </w:rPr>
              <w:t>Falcine</w:t>
            </w:r>
            <w:proofErr w:type="spellEnd"/>
            <w:r w:rsidRPr="00BE019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6D3176E6" w14:textId="57EED538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D0102D">
              <w:rPr>
                <w:rFonts w:ascii="Times New Roman" w:hAnsi="Times New Roman" w:cs="Times New Roman"/>
              </w:rPr>
              <w:t>0.08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0102D">
              <w:rPr>
                <w:rFonts w:ascii="Times New Roman" w:hAnsi="Times New Roman" w:cs="Times New Roman"/>
              </w:rPr>
              <w:t>0.08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vAlign w:val="center"/>
          </w:tcPr>
          <w:p w14:paraId="1DAB41FA" w14:textId="7F12B7E4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Merge w:val="restart"/>
            <w:vAlign w:val="center"/>
          </w:tcPr>
          <w:p w14:paraId="03988E92" w14:textId="656F8C01" w:rsidR="00290E6E" w:rsidRPr="00BE019B" w:rsidRDefault="00E90ED1" w:rsidP="00E83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285" w:type="dxa"/>
            <w:vMerge w:val="restart"/>
            <w:vAlign w:val="center"/>
          </w:tcPr>
          <w:p w14:paraId="4E0EE75D" w14:textId="039EF137" w:rsidR="00290E6E" w:rsidRPr="00BE019B" w:rsidRDefault="00290E6E" w:rsidP="00902F64">
            <w:pPr>
              <w:jc w:val="center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>1</w:t>
            </w:r>
            <w:r w:rsidRPr="00BE019B">
              <w:rPr>
                <w:rFonts w:ascii="Times New Roman" w:hAnsi="Times New Roman" w:cs="Times New Roman"/>
              </w:rPr>
              <w:t>.00</w:t>
            </w:r>
          </w:p>
        </w:tc>
      </w:tr>
      <w:tr w:rsidR="00290E6E" w:rsidRPr="00BE019B" w14:paraId="2E5F80C7" w14:textId="77777777" w:rsidTr="00E83CF2">
        <w:tc>
          <w:tcPr>
            <w:tcW w:w="2326" w:type="dxa"/>
          </w:tcPr>
          <w:p w14:paraId="13FF2CC1" w14:textId="61DADF58" w:rsidR="00290E6E" w:rsidRPr="00BE019B" w:rsidRDefault="00290E6E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 xml:space="preserve"> </w:t>
            </w:r>
            <w:r w:rsidRPr="00BE019B">
              <w:rPr>
                <w:rFonts w:ascii="Times New Roman" w:hAnsi="Times New Roman" w:cs="Times New Roman"/>
              </w:rPr>
              <w:t xml:space="preserve"> Convexity (%)</w:t>
            </w:r>
          </w:p>
        </w:tc>
        <w:tc>
          <w:tcPr>
            <w:tcW w:w="1842" w:type="dxa"/>
            <w:vAlign w:val="center"/>
          </w:tcPr>
          <w:p w14:paraId="3F6496DE" w14:textId="05685872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5372F1">
              <w:rPr>
                <w:rFonts w:ascii="Times New Roman" w:hAnsi="Times New Roman" w:cs="Times New Roman"/>
              </w:rPr>
              <w:t>0.066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372F1">
              <w:rPr>
                <w:rFonts w:ascii="Times New Roman" w:hAnsi="Times New Roman" w:cs="Times New Roman"/>
              </w:rPr>
              <w:t>0.06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vAlign w:val="center"/>
          </w:tcPr>
          <w:p w14:paraId="10FCA9AE" w14:textId="1D3C7D30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Merge/>
            <w:vAlign w:val="center"/>
          </w:tcPr>
          <w:p w14:paraId="7CE97F9F" w14:textId="77777777" w:rsidR="00290E6E" w:rsidRPr="00BE019B" w:rsidRDefault="00290E6E" w:rsidP="00E83C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vMerge/>
            <w:vAlign w:val="center"/>
          </w:tcPr>
          <w:p w14:paraId="48062252" w14:textId="0679777C" w:rsidR="00290E6E" w:rsidRPr="00BE019B" w:rsidRDefault="00290E6E" w:rsidP="00902F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E6E" w:rsidRPr="00BE019B" w14:paraId="113A7934" w14:textId="77777777" w:rsidTr="00E83CF2">
        <w:tc>
          <w:tcPr>
            <w:tcW w:w="2326" w:type="dxa"/>
          </w:tcPr>
          <w:p w14:paraId="20DC15BB" w14:textId="24B71667" w:rsidR="00290E6E" w:rsidRPr="00BE019B" w:rsidRDefault="00290E6E" w:rsidP="00902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B</w:t>
            </w:r>
            <w:r w:rsidRPr="00BE019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363A6CB1" w14:textId="6A830FB6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34 (</w:t>
            </w: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34)</w:t>
            </w:r>
          </w:p>
        </w:tc>
        <w:tc>
          <w:tcPr>
            <w:tcW w:w="1730" w:type="dxa"/>
            <w:vAlign w:val="center"/>
          </w:tcPr>
          <w:p w14:paraId="7A68A042" w14:textId="46FA254E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Merge/>
            <w:vAlign w:val="center"/>
          </w:tcPr>
          <w:p w14:paraId="5684ADB0" w14:textId="77777777" w:rsidR="00290E6E" w:rsidRPr="00BE019B" w:rsidRDefault="00290E6E" w:rsidP="00E83C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vMerge/>
            <w:vAlign w:val="center"/>
          </w:tcPr>
          <w:p w14:paraId="1AD8FBA4" w14:textId="3974F26A" w:rsidR="00290E6E" w:rsidRPr="00BE019B" w:rsidRDefault="00290E6E" w:rsidP="00902F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E6E" w:rsidRPr="00BE019B" w14:paraId="6B7E41C6" w14:textId="77777777" w:rsidTr="00E83CF2">
        <w:tc>
          <w:tcPr>
            <w:tcW w:w="2326" w:type="dxa"/>
          </w:tcPr>
          <w:p w14:paraId="0B488354" w14:textId="545C9CF2" w:rsidR="00290E6E" w:rsidRPr="00BE019B" w:rsidRDefault="00290E6E" w:rsidP="00902F6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B</w:t>
            </w:r>
            <w:r w:rsidRPr="00BE019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77E2F345" w14:textId="297C876C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6 (</w:t>
            </w: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6)</w:t>
            </w:r>
          </w:p>
        </w:tc>
        <w:tc>
          <w:tcPr>
            <w:tcW w:w="1730" w:type="dxa"/>
            <w:vAlign w:val="center"/>
          </w:tcPr>
          <w:p w14:paraId="589BA263" w14:textId="1C84C440" w:rsidR="00290E6E" w:rsidRPr="00BE019B" w:rsidRDefault="00290E6E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Merge/>
            <w:vAlign w:val="center"/>
          </w:tcPr>
          <w:p w14:paraId="7AC05E84" w14:textId="77777777" w:rsidR="00290E6E" w:rsidRPr="00BE019B" w:rsidRDefault="00290E6E" w:rsidP="00E83C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vMerge/>
            <w:vAlign w:val="center"/>
          </w:tcPr>
          <w:p w14:paraId="65B1A7C6" w14:textId="334BB736" w:rsidR="00290E6E" w:rsidRPr="00BE019B" w:rsidRDefault="00290E6E" w:rsidP="00902F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F64" w:rsidRPr="00BE019B" w14:paraId="6DDF6B59" w14:textId="77777777" w:rsidTr="00E83CF2">
        <w:tc>
          <w:tcPr>
            <w:tcW w:w="2326" w:type="dxa"/>
          </w:tcPr>
          <w:p w14:paraId="65AE49E1" w14:textId="77777777" w:rsidR="00902F64" w:rsidRPr="00BE019B" w:rsidRDefault="00902F64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>ICA/MCA encasement (%)</w:t>
            </w:r>
          </w:p>
        </w:tc>
        <w:tc>
          <w:tcPr>
            <w:tcW w:w="1842" w:type="dxa"/>
            <w:vAlign w:val="center"/>
          </w:tcPr>
          <w:p w14:paraId="6A552DCE" w14:textId="6320815F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05 (</w:t>
            </w: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05)</w:t>
            </w:r>
          </w:p>
        </w:tc>
        <w:tc>
          <w:tcPr>
            <w:tcW w:w="1730" w:type="dxa"/>
            <w:vAlign w:val="center"/>
          </w:tcPr>
          <w:p w14:paraId="60CB1558" w14:textId="6A822573" w:rsidR="00902F64" w:rsidRPr="00BE019B" w:rsidRDefault="001E7617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33537296" w14:textId="222D223E" w:rsidR="00902F64" w:rsidRPr="00BE019B" w:rsidRDefault="00AB164C" w:rsidP="00E83CF2">
            <w:pPr>
              <w:jc w:val="center"/>
              <w:rPr>
                <w:rFonts w:ascii="Times New Roman" w:hAnsi="Times New Roman" w:cs="Times New Roman"/>
              </w:rPr>
            </w:pPr>
            <w:r w:rsidRPr="00AB164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85" w:type="dxa"/>
            <w:vAlign w:val="center"/>
          </w:tcPr>
          <w:p w14:paraId="69FEC52E" w14:textId="0BA77C2D" w:rsidR="00902F64" w:rsidRPr="00BE019B" w:rsidRDefault="00902F64" w:rsidP="00902F64">
            <w:pPr>
              <w:jc w:val="center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>1</w:t>
            </w:r>
            <w:r w:rsidRPr="00BE019B">
              <w:rPr>
                <w:rFonts w:ascii="Times New Roman" w:hAnsi="Times New Roman" w:cs="Times New Roman"/>
              </w:rPr>
              <w:t>.00</w:t>
            </w:r>
          </w:p>
        </w:tc>
      </w:tr>
      <w:tr w:rsidR="00902F64" w:rsidRPr="00BE019B" w14:paraId="61D96D08" w14:textId="77777777" w:rsidTr="00E83CF2">
        <w:tc>
          <w:tcPr>
            <w:tcW w:w="2326" w:type="dxa"/>
          </w:tcPr>
          <w:p w14:paraId="2F2615EA" w14:textId="77777777" w:rsidR="00902F64" w:rsidRPr="00BE019B" w:rsidRDefault="00902F64" w:rsidP="00902F64">
            <w:pPr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/>
              </w:rPr>
              <w:t>Sinus invasion (%)</w:t>
            </w:r>
          </w:p>
        </w:tc>
        <w:tc>
          <w:tcPr>
            <w:tcW w:w="1842" w:type="dxa"/>
            <w:vAlign w:val="center"/>
          </w:tcPr>
          <w:p w14:paraId="63239117" w14:textId="509FD6FC" w:rsidR="00902F64" w:rsidRPr="00BE019B" w:rsidRDefault="00902F64" w:rsidP="00902F64">
            <w:pPr>
              <w:jc w:val="left"/>
              <w:rPr>
                <w:rFonts w:ascii="Times New Roman" w:hAnsi="Times New Roman" w:cs="Times New Roman"/>
              </w:rPr>
            </w:pP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63 (</w:t>
            </w:r>
            <w:r w:rsidRPr="00D0102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63)</w:t>
            </w:r>
          </w:p>
        </w:tc>
        <w:tc>
          <w:tcPr>
            <w:tcW w:w="1730" w:type="dxa"/>
            <w:vAlign w:val="center"/>
          </w:tcPr>
          <w:p w14:paraId="66820C73" w14:textId="4050A34C" w:rsidR="00902F64" w:rsidRPr="00BE019B" w:rsidRDefault="001E7617" w:rsidP="00902F64">
            <w:pPr>
              <w:jc w:val="left"/>
              <w:rPr>
                <w:rFonts w:ascii="Times New Roman" w:hAnsi="Times New Roman" w:cs="Times New Roman"/>
              </w:rPr>
            </w:pP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B68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28BFBB9D" w14:textId="2C151152" w:rsidR="00902F64" w:rsidRPr="00BE019B" w:rsidRDefault="00000753" w:rsidP="00E83CF2">
            <w:pPr>
              <w:jc w:val="center"/>
              <w:rPr>
                <w:rFonts w:ascii="Times New Roman" w:hAnsi="Times New Roman" w:cs="Times New Roman"/>
              </w:rPr>
            </w:pPr>
            <w:r w:rsidRPr="0000075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85" w:type="dxa"/>
            <w:vAlign w:val="center"/>
          </w:tcPr>
          <w:p w14:paraId="2624839A" w14:textId="3B4D8A4F" w:rsidR="00902F64" w:rsidRPr="00BE019B" w:rsidRDefault="00902F64" w:rsidP="00902F64">
            <w:pPr>
              <w:jc w:val="center"/>
              <w:rPr>
                <w:rFonts w:ascii="Times New Roman" w:hAnsi="Times New Roman" w:cs="Times New Roman"/>
              </w:rPr>
            </w:pPr>
            <w:r w:rsidRPr="00BE019B">
              <w:rPr>
                <w:rFonts w:ascii="Times New Roman" w:hAnsi="Times New Roman" w:cs="Times New Roman" w:hint="eastAsia"/>
              </w:rPr>
              <w:t>1</w:t>
            </w:r>
            <w:r w:rsidRPr="00BE019B">
              <w:rPr>
                <w:rFonts w:ascii="Times New Roman" w:hAnsi="Times New Roman" w:cs="Times New Roman"/>
              </w:rPr>
              <w:t>.00</w:t>
            </w:r>
          </w:p>
        </w:tc>
      </w:tr>
    </w:tbl>
    <w:p w14:paraId="0C400BEF" w14:textId="77777777" w:rsidR="008D036F" w:rsidRDefault="008D036F" w:rsidP="009E08D4"/>
    <w:sectPr w:rsidR="008D0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E0DAF" w14:textId="77777777" w:rsidR="00343273" w:rsidRDefault="00343273" w:rsidP="009E08D4">
      <w:r>
        <w:separator/>
      </w:r>
    </w:p>
  </w:endnote>
  <w:endnote w:type="continuationSeparator" w:id="0">
    <w:p w14:paraId="674B4330" w14:textId="77777777" w:rsidR="00343273" w:rsidRDefault="00343273" w:rsidP="009E0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28943" w14:textId="77777777" w:rsidR="00343273" w:rsidRDefault="00343273" w:rsidP="009E08D4">
      <w:r>
        <w:separator/>
      </w:r>
    </w:p>
  </w:footnote>
  <w:footnote w:type="continuationSeparator" w:id="0">
    <w:p w14:paraId="183F2189" w14:textId="77777777" w:rsidR="00343273" w:rsidRDefault="00343273" w:rsidP="009E0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14"/>
    <w:rsid w:val="00000753"/>
    <w:rsid w:val="0005548F"/>
    <w:rsid w:val="000A08F8"/>
    <w:rsid w:val="00143541"/>
    <w:rsid w:val="001B3DD5"/>
    <w:rsid w:val="001D686E"/>
    <w:rsid w:val="001E7617"/>
    <w:rsid w:val="00235EA8"/>
    <w:rsid w:val="00244997"/>
    <w:rsid w:val="0026576F"/>
    <w:rsid w:val="00290E6E"/>
    <w:rsid w:val="002E0B5E"/>
    <w:rsid w:val="00343273"/>
    <w:rsid w:val="003720CF"/>
    <w:rsid w:val="003B668B"/>
    <w:rsid w:val="003C4131"/>
    <w:rsid w:val="0050404E"/>
    <w:rsid w:val="005102E4"/>
    <w:rsid w:val="005372F1"/>
    <w:rsid w:val="00595014"/>
    <w:rsid w:val="006727D7"/>
    <w:rsid w:val="006A3AE1"/>
    <w:rsid w:val="00703C76"/>
    <w:rsid w:val="007251BF"/>
    <w:rsid w:val="00754917"/>
    <w:rsid w:val="007B29F5"/>
    <w:rsid w:val="00823B44"/>
    <w:rsid w:val="008D036F"/>
    <w:rsid w:val="008E5592"/>
    <w:rsid w:val="00902F64"/>
    <w:rsid w:val="0090791E"/>
    <w:rsid w:val="00936B12"/>
    <w:rsid w:val="009614E5"/>
    <w:rsid w:val="00972789"/>
    <w:rsid w:val="00997303"/>
    <w:rsid w:val="009D40C8"/>
    <w:rsid w:val="009E08D4"/>
    <w:rsid w:val="00A07151"/>
    <w:rsid w:val="00A1046F"/>
    <w:rsid w:val="00A470AF"/>
    <w:rsid w:val="00AB164C"/>
    <w:rsid w:val="00BB6858"/>
    <w:rsid w:val="00BD749F"/>
    <w:rsid w:val="00BF5E49"/>
    <w:rsid w:val="00C201EC"/>
    <w:rsid w:val="00C523BA"/>
    <w:rsid w:val="00C873EF"/>
    <w:rsid w:val="00CD7995"/>
    <w:rsid w:val="00D0102D"/>
    <w:rsid w:val="00D90B2E"/>
    <w:rsid w:val="00D926DE"/>
    <w:rsid w:val="00E14AEA"/>
    <w:rsid w:val="00E62D7D"/>
    <w:rsid w:val="00E83CF2"/>
    <w:rsid w:val="00E90ED1"/>
    <w:rsid w:val="00EE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2407B"/>
  <w15:chartTrackingRefBased/>
  <w15:docId w15:val="{60AB4673-4965-435E-871E-AA167041C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14AE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E14AE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E14AE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E14AE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E14AE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E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E08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E08D4"/>
    <w:rPr>
      <w:sz w:val="18"/>
      <w:szCs w:val="18"/>
    </w:rPr>
  </w:style>
  <w:style w:type="table" w:customStyle="1" w:styleId="11">
    <w:name w:val="网格型1"/>
    <w:basedOn w:val="a2"/>
    <w:next w:val="a8"/>
    <w:uiPriority w:val="39"/>
    <w:rsid w:val="003B668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2"/>
    <w:uiPriority w:val="39"/>
    <w:rsid w:val="003B6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E14A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14AE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E14AE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E14A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E14AE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E14AE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uiPriority w:val="99"/>
    <w:rsid w:val="00E14AE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14AEA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E14AE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E14AE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6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i</dc:creator>
  <cp:keywords/>
  <dc:description/>
  <cp:lastModifiedBy>Chen Yujie</cp:lastModifiedBy>
  <cp:revision>3</cp:revision>
  <dcterms:created xsi:type="dcterms:W3CDTF">2022-02-10T00:09:00Z</dcterms:created>
  <dcterms:modified xsi:type="dcterms:W3CDTF">2022-02-10T00:13:00Z</dcterms:modified>
</cp:coreProperties>
</file>